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34463" w14:textId="5004CDBC" w:rsidR="00481FA7" w:rsidRPr="008771A0" w:rsidRDefault="00481FA7" w:rsidP="00481FA7">
      <w:pPr>
        <w:spacing w:line="360" w:lineRule="auto"/>
        <w:jc w:val="both"/>
        <w:rPr>
          <w:rFonts w:ascii="Arial" w:hAnsi="Arial" w:cs="Arial"/>
        </w:rPr>
      </w:pPr>
      <w:bookmarkStart w:id="0" w:name="_GoBack"/>
      <w:proofErr w:type="gramStart"/>
      <w:r w:rsidRPr="008771A0">
        <w:rPr>
          <w:rFonts w:ascii="Arial" w:hAnsi="Arial" w:cs="Arial"/>
          <w:b/>
          <w:bCs/>
        </w:rPr>
        <w:t xml:space="preserve">Supplementary Table </w:t>
      </w:r>
      <w:r w:rsidR="00BC76FD">
        <w:rPr>
          <w:rFonts w:ascii="Arial" w:hAnsi="Arial" w:cs="Arial"/>
          <w:b/>
          <w:bCs/>
        </w:rPr>
        <w:t>7</w:t>
      </w:r>
      <w:r w:rsidRPr="008771A0">
        <w:rPr>
          <w:rFonts w:ascii="Arial" w:hAnsi="Arial" w:cs="Arial"/>
        </w:rPr>
        <w:t xml:space="preserve"> </w:t>
      </w:r>
      <w:r w:rsidR="00B8379B">
        <w:rPr>
          <w:rFonts w:ascii="Arial" w:hAnsi="Arial" w:cs="Arial"/>
        </w:rPr>
        <w:t>–</w:t>
      </w:r>
      <w:r w:rsidRPr="008771A0">
        <w:rPr>
          <w:rFonts w:ascii="Arial" w:hAnsi="Arial" w:cs="Arial"/>
        </w:rPr>
        <w:t xml:space="preserve"> </w:t>
      </w:r>
      <w:r w:rsidR="00B8379B">
        <w:rPr>
          <w:rFonts w:ascii="Arial" w:hAnsi="Arial" w:cs="Arial"/>
        </w:rPr>
        <w:t xml:space="preserve">Statistical analysis of </w:t>
      </w:r>
      <w:r w:rsidR="00B36D80">
        <w:rPr>
          <w:rFonts w:ascii="Arial" w:hAnsi="Arial" w:cs="Arial"/>
        </w:rPr>
        <w:t>h</w:t>
      </w:r>
      <w:r w:rsidRPr="008771A0">
        <w:rPr>
          <w:rFonts w:ascii="Arial" w:hAnsi="Arial" w:cs="Arial"/>
        </w:rPr>
        <w:t xml:space="preserve">uman </w:t>
      </w:r>
      <w:proofErr w:type="spellStart"/>
      <w:r w:rsidRPr="008771A0">
        <w:rPr>
          <w:rFonts w:ascii="Arial" w:hAnsi="Arial" w:cs="Arial"/>
        </w:rPr>
        <w:t>IgE</w:t>
      </w:r>
      <w:proofErr w:type="spellEnd"/>
      <w:r w:rsidRPr="008771A0">
        <w:rPr>
          <w:rFonts w:ascii="Arial" w:hAnsi="Arial" w:cs="Arial"/>
        </w:rPr>
        <w:t xml:space="preserve"> 26 dose and scheduling study in a human breast cancer xenograft model (Q</w:t>
      </w:r>
      <w:r w:rsidR="00BA783C" w:rsidRPr="008771A0">
        <w:rPr>
          <w:rFonts w:ascii="Arial" w:hAnsi="Arial" w:cs="Arial"/>
        </w:rPr>
        <w:t>W</w:t>
      </w:r>
      <w:r w:rsidRPr="008771A0">
        <w:rPr>
          <w:rFonts w:ascii="Arial" w:hAnsi="Arial" w:cs="Arial"/>
        </w:rPr>
        <w:t>)</w:t>
      </w:r>
      <w:r w:rsidR="00A51D64" w:rsidRPr="008771A0">
        <w:rPr>
          <w:rFonts w:ascii="Arial" w:hAnsi="Arial" w:cs="Arial"/>
        </w:rPr>
        <w:t>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68"/>
        <w:gridCol w:w="1395"/>
        <w:gridCol w:w="1395"/>
        <w:gridCol w:w="1396"/>
        <w:gridCol w:w="1396"/>
        <w:gridCol w:w="1396"/>
        <w:gridCol w:w="1396"/>
      </w:tblGrid>
      <w:tr w:rsidR="00CF1BDF" w:rsidRPr="00B039E1" w14:paraId="5FF67D3F" w14:textId="77777777" w:rsidTr="00CF1BDF">
        <w:trPr>
          <w:trHeight w:val="320"/>
        </w:trPr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53A9088B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16B99DE8" w14:textId="20DAB2CF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20mg/kg QW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69EB85DA" w14:textId="010A60F5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10mg/kg QW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0B7ADB5C" w14:textId="06363B7F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2mg/kg QW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033DFFC3" w14:textId="1D3427D1" w:rsidR="00B51672" w:rsidRPr="008771A0" w:rsidRDefault="00577C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B51672"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26 2mg/kg v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B51672"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>26 10mg/kg QW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7C899D2D" w14:textId="0A2B55E1" w:rsidR="00B51672" w:rsidRPr="008771A0" w:rsidRDefault="00577CB3" w:rsidP="00125723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B51672" w:rsidRPr="008771A0">
              <w:rPr>
                <w:rFonts w:ascii="Arial" w:hAnsi="Arial" w:cs="Arial"/>
                <w:sz w:val="20"/>
                <w:szCs w:val="20"/>
                <w:lang w:val="da-DK"/>
              </w:rPr>
              <w:t xml:space="preserve">26 2mg/kg v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B51672" w:rsidRPr="008771A0">
              <w:rPr>
                <w:rFonts w:ascii="Arial" w:hAnsi="Arial" w:cs="Arial"/>
                <w:sz w:val="20"/>
                <w:szCs w:val="20"/>
                <w:lang w:val="da-DK"/>
              </w:rPr>
              <w:t>26 20mg/kg QW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465FB02D" w14:textId="4366EDFB" w:rsidR="00B51672" w:rsidRPr="008771A0" w:rsidRDefault="00577CB3" w:rsidP="00125723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B51672" w:rsidRPr="008771A0">
              <w:rPr>
                <w:rFonts w:ascii="Arial" w:hAnsi="Arial" w:cs="Arial"/>
                <w:sz w:val="20"/>
                <w:szCs w:val="20"/>
                <w:lang w:val="da-DK"/>
              </w:rPr>
              <w:t xml:space="preserve">26 10mg/kg v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B51672" w:rsidRPr="008771A0">
              <w:rPr>
                <w:rFonts w:ascii="Arial" w:hAnsi="Arial" w:cs="Arial"/>
                <w:sz w:val="20"/>
                <w:szCs w:val="20"/>
                <w:lang w:val="da-DK"/>
              </w:rPr>
              <w:t>26 20mg/kg QW</w:t>
            </w:r>
          </w:p>
        </w:tc>
      </w:tr>
      <w:tr w:rsidR="00CF1BDF" w:rsidRPr="008771A0" w14:paraId="0046963A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FBDFF" w14:textId="77777777" w:rsidR="00B51672" w:rsidRPr="008771A0" w:rsidRDefault="00B5167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8868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DA6EE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9FA02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9212D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A9E54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8D455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55E1A44F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DDE47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50DE7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3436A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E13F3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00DF9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4C1E1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EA5F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49709845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951A6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E3D2B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DA217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035C8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C02F0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97D65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C34C0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21E1F180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E65D4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58342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93D97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C8FB0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137DE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90CD4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DD7F1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46FF29E2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A70C5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53B63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42EB0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FFB17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0836F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F309C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8B11A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7EEC6C36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68B42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939BF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914E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3A473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8DB5F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48E45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2E732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7DC9B5B7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047FB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64578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3EBE7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DD88D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99F0B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752B8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D41FF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44E0DC1D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D24C4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853A3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D6549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38FE4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3E6BB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78A0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6C5D8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4FF10DD2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92CEA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CC175" w14:textId="4E0D18FE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  <w:r w:rsidR="004B0600"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6850A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AA648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9BCE0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F9101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A8C9C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186EBEBE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C0043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2F569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DACB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7ADCA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2F8F9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63317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2A98A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00B5CD17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84DEC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24935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F46A8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64AAF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C097F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51285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459CC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6C888D2E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9A6FF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874F5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BA4A8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8B013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7AA1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4D80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0235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14BFF410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D0FFA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AC3D0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6BBD0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FC559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2B64F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8B969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DBA4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CF1BDF" w:rsidRPr="008771A0" w14:paraId="0FCCF3B6" w14:textId="77777777" w:rsidTr="00CF1BDF">
        <w:trPr>
          <w:trHeight w:val="32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2BB1E" w14:textId="77777777" w:rsidR="00B51672" w:rsidRPr="008771A0" w:rsidRDefault="00B51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1354E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6CF26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5A82A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13869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DF63B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BDFFF" w14:textId="77777777" w:rsidR="00B51672" w:rsidRPr="008771A0" w:rsidRDefault="00B516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bookmarkEnd w:id="0"/>
    </w:tbl>
    <w:p w14:paraId="31DB39BB" w14:textId="102E1069" w:rsidR="004022BE" w:rsidRPr="00521122" w:rsidRDefault="004022BE" w:rsidP="00D561E9">
      <w:pPr>
        <w:spacing w:line="360" w:lineRule="auto"/>
        <w:jc w:val="both"/>
        <w:rPr>
          <w:rFonts w:ascii="Arial" w:hAnsi="Arial" w:cs="Arial"/>
        </w:rPr>
      </w:pPr>
    </w:p>
    <w:sectPr w:rsidR="004022BE" w:rsidRPr="00521122" w:rsidSect="00DD487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B7D2F" w14:textId="77777777" w:rsidR="00E62D1D" w:rsidRDefault="00E62D1D" w:rsidP="00E12870">
      <w:r>
        <w:separator/>
      </w:r>
    </w:p>
  </w:endnote>
  <w:endnote w:type="continuationSeparator" w:id="0">
    <w:p w14:paraId="6AB8770A" w14:textId="77777777" w:rsidR="00E62D1D" w:rsidRDefault="00E62D1D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2A796A" w14:textId="77777777" w:rsidR="00E62D1D" w:rsidRDefault="00E62D1D" w:rsidP="00E12870">
      <w:r>
        <w:separator/>
      </w:r>
    </w:p>
  </w:footnote>
  <w:footnote w:type="continuationSeparator" w:id="0">
    <w:p w14:paraId="269E6CEF" w14:textId="77777777" w:rsidR="00E62D1D" w:rsidRDefault="00E62D1D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204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9D9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7F7D97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4E5C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4873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2D1D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8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73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8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73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E8217-8A8B-4843-81C5-212EFB945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5</cp:revision>
  <cp:lastPrinted>2024-09-12T15:30:00Z</cp:lastPrinted>
  <dcterms:created xsi:type="dcterms:W3CDTF">2024-08-06T23:35:00Z</dcterms:created>
  <dcterms:modified xsi:type="dcterms:W3CDTF">2025-02-07T01:53:00Z</dcterms:modified>
</cp:coreProperties>
</file>